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634" w:rsidRPr="00E06428" w:rsidRDefault="00FB7634" w:rsidP="00FB7634">
      <w:pPr>
        <w:rPr>
          <w:rFonts w:ascii="Times New Roman" w:hAnsi="Times New Roman" w:cs="Times New Roman"/>
        </w:rPr>
      </w:pPr>
      <w:bookmarkStart w:id="0" w:name="OLE_LINK10"/>
      <w:bookmarkStart w:id="1" w:name="OLE_LINK13"/>
      <w:r w:rsidRPr="009E000B">
        <w:rPr>
          <w:rFonts w:ascii="Times New Roman" w:hAnsi="Times New Roman" w:cs="Times New Roman"/>
          <w:b/>
        </w:rPr>
        <w:t>Table S</w:t>
      </w:r>
      <w:r w:rsidR="002024F8">
        <w:rPr>
          <w:rFonts w:ascii="Times New Roman" w:hAnsi="Times New Roman" w:cs="Times New Roman" w:hint="eastAsia"/>
          <w:b/>
        </w:rPr>
        <w:t>1</w:t>
      </w:r>
      <w:r w:rsidRPr="009E000B">
        <w:rPr>
          <w:rFonts w:ascii="Times New Roman" w:hAnsi="Times New Roman" w:cs="Times New Roman" w:hint="eastAsia"/>
          <w:b/>
        </w:rPr>
        <w:t>.</w:t>
      </w:r>
      <w:r w:rsidRPr="009E000B">
        <w:rPr>
          <w:rFonts w:ascii="Times New Roman" w:hAnsi="Times New Roman" w:cs="Times New Roman"/>
          <w:b/>
        </w:rPr>
        <w:t xml:space="preserve"> </w:t>
      </w:r>
      <w:r w:rsidRPr="00E06428">
        <w:rPr>
          <w:rFonts w:ascii="Times New Roman" w:hAnsi="Times New Roman" w:cs="Times New Roman"/>
        </w:rPr>
        <w:t>Primer sets used for quantitative real-time PCR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-3"/>
        <w:tblW w:w="0" w:type="auto"/>
        <w:tblLook w:val="04A0" w:firstRow="1" w:lastRow="0" w:firstColumn="1" w:lastColumn="0" w:noHBand="0" w:noVBand="1"/>
      </w:tblPr>
      <w:tblGrid>
        <w:gridCol w:w="2282"/>
        <w:gridCol w:w="3874"/>
        <w:gridCol w:w="1749"/>
      </w:tblGrid>
      <w:tr w:rsidR="00FB7634" w:rsidRPr="009E000B" w:rsidTr="00753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bookmarkEnd w:id="0"/>
          <w:bookmarkEnd w:id="1"/>
          <w:p w:rsidR="00FB7634" w:rsidRPr="009E000B" w:rsidRDefault="0084050F" w:rsidP="0075398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Unigene</w:t>
            </w:r>
            <w:proofErr w:type="spellEnd"/>
            <w:r w:rsidR="00FB7634" w:rsidRPr="009E000B">
              <w:rPr>
                <w:rFonts w:ascii="Times New Roman" w:hAnsi="Times New Roman" w:cs="Times New Roman"/>
                <w:color w:val="auto"/>
                <w:szCs w:val="21"/>
              </w:rPr>
              <w:t xml:space="preserve"> name</w:t>
            </w:r>
          </w:p>
        </w:tc>
        <w:tc>
          <w:tcPr>
            <w:tcW w:w="3874" w:type="dxa"/>
          </w:tcPr>
          <w:p w:rsidR="00FB7634" w:rsidRPr="009E000B" w:rsidRDefault="00FB7634" w:rsidP="0084050F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Sequence (5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’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-3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’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749" w:type="dxa"/>
          </w:tcPr>
          <w:p w:rsidR="00FB7634" w:rsidRPr="009E000B" w:rsidRDefault="00FB7634" w:rsidP="00753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  <w:r w:rsidRPr="009E000B">
              <w:rPr>
                <w:rFonts w:ascii="Times New Roman" w:hAnsi="Times New Roman" w:cs="Times New Roman" w:hint="eastAsia"/>
                <w:color w:val="auto"/>
                <w:szCs w:val="21"/>
              </w:rPr>
              <w:t>ccession No.</w:t>
            </w:r>
          </w:p>
        </w:tc>
      </w:tr>
      <w:tr w:rsidR="00FB7634" w:rsidRPr="009E000B" w:rsidTr="0075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FB7634" w:rsidRDefault="0084711A" w:rsidP="00FB7634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AT-F</w:t>
            </w:r>
          </w:p>
          <w:p w:rsidR="00066A63" w:rsidRPr="009E000B" w:rsidRDefault="0084711A" w:rsidP="0084711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CAT-R</w:t>
            </w:r>
          </w:p>
        </w:tc>
        <w:tc>
          <w:tcPr>
            <w:tcW w:w="3874" w:type="dxa"/>
          </w:tcPr>
          <w:p w:rsidR="00713D7D" w:rsidRPr="00713D7D" w:rsidRDefault="00713D7D" w:rsidP="00713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13D7D">
              <w:rPr>
                <w:rFonts w:ascii="Times New Roman" w:hAnsi="Times New Roman" w:cs="Times New Roman"/>
                <w:color w:val="auto"/>
                <w:szCs w:val="21"/>
              </w:rPr>
              <w:t>CAACCGTCCGTTTCTCCACT</w:t>
            </w:r>
          </w:p>
          <w:p w:rsidR="00AA5EB0" w:rsidRPr="009E000B" w:rsidRDefault="00713D7D" w:rsidP="00713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13D7D">
              <w:rPr>
                <w:rFonts w:ascii="Times New Roman" w:hAnsi="Times New Roman" w:cs="Times New Roman"/>
                <w:color w:val="auto"/>
                <w:szCs w:val="21"/>
              </w:rPr>
              <w:t>CCAATCCCAATTACCTTCCTC</w:t>
            </w:r>
          </w:p>
        </w:tc>
        <w:tc>
          <w:tcPr>
            <w:tcW w:w="1749" w:type="dxa"/>
          </w:tcPr>
          <w:p w:rsidR="00FB7634" w:rsidRPr="009E000B" w:rsidRDefault="00FB7634" w:rsidP="0084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OLE_LINK144"/>
            <w:bookmarkStart w:id="3" w:name="OLE_LINK145"/>
            <w:r w:rsidRPr="00FB763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bookmarkEnd w:id="2"/>
            <w:bookmarkEnd w:id="3"/>
            <w:r w:rsidR="0084711A">
              <w:rPr>
                <w:rFonts w:ascii="Times New Roman" w:hAnsi="Times New Roman" w:cs="Times New Roman" w:hint="eastAsia"/>
                <w:color w:val="auto"/>
                <w:szCs w:val="21"/>
              </w:rPr>
              <w:t>39326</w:t>
            </w:r>
          </w:p>
        </w:tc>
      </w:tr>
      <w:tr w:rsidR="00FB7634" w:rsidRPr="009E000B" w:rsidTr="0075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FB7634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R-F</w:t>
            </w:r>
          </w:p>
          <w:p w:rsidR="00066A63" w:rsidRPr="009E000B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GR-R</w:t>
            </w:r>
          </w:p>
        </w:tc>
        <w:tc>
          <w:tcPr>
            <w:tcW w:w="3874" w:type="dxa"/>
          </w:tcPr>
          <w:p w:rsidR="00FB7634" w:rsidRDefault="00C52AB5" w:rsidP="0075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AAATGATTTGGTGGAGGC</w:t>
            </w:r>
          </w:p>
          <w:p w:rsidR="00C52AB5" w:rsidRPr="009E000B" w:rsidRDefault="00C52AB5" w:rsidP="0075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TCGGTGAAACTGAGGC</w:t>
            </w:r>
          </w:p>
        </w:tc>
        <w:tc>
          <w:tcPr>
            <w:tcW w:w="1749" w:type="dxa"/>
          </w:tcPr>
          <w:p w:rsidR="00FB7634" w:rsidRPr="009E000B" w:rsidRDefault="001701C4" w:rsidP="0084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 w:rsidR="00CD7D87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="0084711A">
              <w:rPr>
                <w:rFonts w:ascii="Times New Roman" w:hAnsi="Times New Roman" w:cs="Times New Roman" w:hint="eastAsia"/>
                <w:color w:val="auto"/>
                <w:szCs w:val="21"/>
              </w:rPr>
              <w:t>0302</w:t>
            </w:r>
          </w:p>
        </w:tc>
      </w:tr>
      <w:tr w:rsidR="00FB7634" w:rsidRPr="009E000B" w:rsidTr="0075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FB7634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SOD-F</w:t>
            </w:r>
          </w:p>
          <w:p w:rsidR="00066A63" w:rsidRPr="009E000B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SOD-R</w:t>
            </w:r>
          </w:p>
        </w:tc>
        <w:tc>
          <w:tcPr>
            <w:tcW w:w="3874" w:type="dxa"/>
          </w:tcPr>
          <w:p w:rsidR="00713D7D" w:rsidRPr="00713D7D" w:rsidRDefault="00713D7D" w:rsidP="00713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GCTAATGGTGAAGGCGGAAAG</w:t>
            </w:r>
            <w:bookmarkStart w:id="4" w:name="_GoBack"/>
            <w:bookmarkEnd w:id="4"/>
          </w:p>
          <w:p w:rsidR="00C52AB5" w:rsidRPr="009E000B" w:rsidRDefault="00713D7D" w:rsidP="00713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TCGGAGTGGTCACAATCTCAAGC</w:t>
            </w:r>
          </w:p>
        </w:tc>
        <w:tc>
          <w:tcPr>
            <w:tcW w:w="1749" w:type="dxa"/>
          </w:tcPr>
          <w:p w:rsidR="00FB7634" w:rsidRPr="009E000B" w:rsidRDefault="001701C4" w:rsidP="0084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 w:rsidR="0084711A">
              <w:rPr>
                <w:rFonts w:ascii="Times New Roman" w:hAnsi="Times New Roman" w:cs="Times New Roman" w:hint="eastAsia"/>
                <w:color w:val="auto"/>
                <w:szCs w:val="21"/>
              </w:rPr>
              <w:t>08983</w:t>
            </w:r>
          </w:p>
        </w:tc>
      </w:tr>
      <w:tr w:rsidR="00FB7634" w:rsidRPr="009E000B" w:rsidTr="0075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FB7634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PK-F</w:t>
            </w:r>
          </w:p>
          <w:p w:rsidR="00066A63" w:rsidRPr="009E000B" w:rsidRDefault="0084711A" w:rsidP="0051245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PK-R</w:t>
            </w:r>
          </w:p>
        </w:tc>
        <w:tc>
          <w:tcPr>
            <w:tcW w:w="3874" w:type="dxa"/>
          </w:tcPr>
          <w:p w:rsidR="003F2FF1" w:rsidRPr="003F2FF1" w:rsidRDefault="003F2FF1" w:rsidP="003F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2FF1">
              <w:rPr>
                <w:rFonts w:ascii="Times New Roman" w:hAnsi="Times New Roman" w:cs="Times New Roman"/>
                <w:color w:val="auto"/>
                <w:szCs w:val="21"/>
              </w:rPr>
              <w:t>GTTTAATGGTTGCTCGTGGTG</w:t>
            </w:r>
          </w:p>
          <w:p w:rsidR="00C52AB5" w:rsidRPr="009E000B" w:rsidRDefault="003F2FF1" w:rsidP="003F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2FF1">
              <w:rPr>
                <w:rFonts w:ascii="Times New Roman" w:hAnsi="Times New Roman" w:cs="Times New Roman"/>
                <w:color w:val="auto"/>
                <w:szCs w:val="21"/>
              </w:rPr>
              <w:t>CCATCGTAGATTGCGTTTGC</w:t>
            </w:r>
          </w:p>
        </w:tc>
        <w:tc>
          <w:tcPr>
            <w:tcW w:w="1749" w:type="dxa"/>
          </w:tcPr>
          <w:p w:rsidR="00FB7634" w:rsidRPr="009E000B" w:rsidRDefault="001701C4" w:rsidP="0075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 w:rsidR="00CD7D87">
              <w:rPr>
                <w:rFonts w:ascii="Times New Roman" w:hAnsi="Times New Roman" w:cs="Times New Roman" w:hint="eastAsia"/>
                <w:color w:val="auto"/>
                <w:szCs w:val="21"/>
              </w:rPr>
              <w:t>19135</w:t>
            </w:r>
          </w:p>
        </w:tc>
      </w:tr>
      <w:tr w:rsidR="00FB7634" w:rsidRPr="009E000B" w:rsidTr="0075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FB7634" w:rsidRDefault="0084050F" w:rsidP="0084711A">
            <w:pP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</w:pPr>
            <w:bookmarkStart w:id="5" w:name="_Hlk387247505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8s</w:t>
            </w:r>
            <w:r w:rsidR="0084711A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-F</w:t>
            </w:r>
          </w:p>
          <w:p w:rsidR="0084711A" w:rsidRPr="009E000B" w:rsidRDefault="0084711A" w:rsidP="0084711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18s-R</w:t>
            </w:r>
          </w:p>
        </w:tc>
        <w:tc>
          <w:tcPr>
            <w:tcW w:w="3874" w:type="dxa"/>
          </w:tcPr>
          <w:p w:rsidR="00FB7634" w:rsidRDefault="00FB7634" w:rsidP="0075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GAGGGACCTGAGAAACG</w:t>
            </w:r>
          </w:p>
          <w:p w:rsidR="0084050F" w:rsidRPr="009E000B" w:rsidRDefault="0084050F" w:rsidP="0075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4050F">
              <w:rPr>
                <w:rFonts w:ascii="Times New Roman" w:hAnsi="Times New Roman" w:cs="Times New Roman"/>
                <w:color w:val="auto"/>
                <w:szCs w:val="21"/>
              </w:rPr>
              <w:t>ATAAGACCCGAAAGAGCC</w:t>
            </w:r>
          </w:p>
        </w:tc>
        <w:tc>
          <w:tcPr>
            <w:tcW w:w="1749" w:type="dxa"/>
          </w:tcPr>
          <w:p w:rsidR="00FB7634" w:rsidRPr="009E000B" w:rsidRDefault="00FB7634" w:rsidP="0075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KC510993</w:t>
            </w:r>
          </w:p>
        </w:tc>
      </w:tr>
      <w:bookmarkEnd w:id="5"/>
    </w:tbl>
    <w:p w:rsidR="00E85280" w:rsidRDefault="00E85280" w:rsidP="0062466C"/>
    <w:sectPr w:rsidR="00E85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B97" w:rsidRDefault="009A5B97" w:rsidP="00FB7634">
      <w:r>
        <w:separator/>
      </w:r>
    </w:p>
  </w:endnote>
  <w:endnote w:type="continuationSeparator" w:id="0">
    <w:p w:rsidR="009A5B97" w:rsidRDefault="009A5B97" w:rsidP="00FB7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B97" w:rsidRDefault="009A5B97" w:rsidP="00FB7634">
      <w:r>
        <w:separator/>
      </w:r>
    </w:p>
  </w:footnote>
  <w:footnote w:type="continuationSeparator" w:id="0">
    <w:p w:rsidR="009A5B97" w:rsidRDefault="009A5B97" w:rsidP="00FB7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C23"/>
    <w:rsid w:val="00066A63"/>
    <w:rsid w:val="000E7C23"/>
    <w:rsid w:val="00115F9E"/>
    <w:rsid w:val="00131346"/>
    <w:rsid w:val="001701C4"/>
    <w:rsid w:val="002024F8"/>
    <w:rsid w:val="00264B16"/>
    <w:rsid w:val="003D525A"/>
    <w:rsid w:val="003F2FF1"/>
    <w:rsid w:val="0051245A"/>
    <w:rsid w:val="00517FAA"/>
    <w:rsid w:val="00587A77"/>
    <w:rsid w:val="0062466C"/>
    <w:rsid w:val="006C724E"/>
    <w:rsid w:val="006F5352"/>
    <w:rsid w:val="00713D7D"/>
    <w:rsid w:val="007221C6"/>
    <w:rsid w:val="007A3CC5"/>
    <w:rsid w:val="007C6895"/>
    <w:rsid w:val="00822289"/>
    <w:rsid w:val="0084050F"/>
    <w:rsid w:val="0084711A"/>
    <w:rsid w:val="009906F6"/>
    <w:rsid w:val="009A5B97"/>
    <w:rsid w:val="00A25149"/>
    <w:rsid w:val="00AA5EB0"/>
    <w:rsid w:val="00AD087C"/>
    <w:rsid w:val="00AF2A41"/>
    <w:rsid w:val="00B26DD2"/>
    <w:rsid w:val="00B55212"/>
    <w:rsid w:val="00BE57E1"/>
    <w:rsid w:val="00C52AB5"/>
    <w:rsid w:val="00CD7D87"/>
    <w:rsid w:val="00D01519"/>
    <w:rsid w:val="00E85280"/>
    <w:rsid w:val="00EE4538"/>
    <w:rsid w:val="00F22EF7"/>
    <w:rsid w:val="00FB7634"/>
    <w:rsid w:val="00FF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6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634"/>
    <w:rPr>
      <w:sz w:val="18"/>
      <w:szCs w:val="18"/>
    </w:rPr>
  </w:style>
  <w:style w:type="table" w:styleId="-3">
    <w:name w:val="Light Shading Accent 3"/>
    <w:basedOn w:val="a1"/>
    <w:uiPriority w:val="60"/>
    <w:rsid w:val="00FB763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-31">
    <w:name w:val="浅色底纹 - 强调文字颜色 31"/>
    <w:basedOn w:val="a1"/>
    <w:next w:val="-3"/>
    <w:uiPriority w:val="60"/>
    <w:rsid w:val="0013134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6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634"/>
    <w:rPr>
      <w:sz w:val="18"/>
      <w:szCs w:val="18"/>
    </w:rPr>
  </w:style>
  <w:style w:type="table" w:styleId="-3">
    <w:name w:val="Light Shading Accent 3"/>
    <w:basedOn w:val="a1"/>
    <w:uiPriority w:val="60"/>
    <w:rsid w:val="00FB763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-31">
    <w:name w:val="浅色底纹 - 强调文字颜色 31"/>
    <w:basedOn w:val="a1"/>
    <w:next w:val="-3"/>
    <w:uiPriority w:val="60"/>
    <w:rsid w:val="0013134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8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65</Words>
  <Characters>372</Characters>
  <Application>Microsoft Office Word</Application>
  <DocSecurity>0</DocSecurity>
  <Lines>3</Lines>
  <Paragraphs>1</Paragraphs>
  <ScaleCrop>false</ScaleCrop>
  <Company>Microsoft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16-07-22T07:43:00Z</dcterms:created>
  <dcterms:modified xsi:type="dcterms:W3CDTF">2016-09-28T08:33:00Z</dcterms:modified>
</cp:coreProperties>
</file>